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i/>
        </w:rPr>
        <w:t>Additional file 1: Table S1: Comparison of Included/Excluded but Otherwise Eligible* Groups in OAI</w:t>
      </w:r>
    </w:p>
    <w:tbl>
      <w:tblPr>
        <w:tblW w:w="121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1"/>
        <w:gridCol w:w="1828"/>
        <w:gridCol w:w="2028"/>
        <w:gridCol w:w="1018"/>
        <w:gridCol w:w="278"/>
        <w:gridCol w:w="2120"/>
        <w:gridCol w:w="960"/>
      </w:tblGrid>
      <w:tr>
        <w:trPr>
          <w:trHeight w:val="78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sAGE Sampl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</w:rPr>
              <w:t xml:space="preserve">Otherwise Eligible* Sample: </w:t>
            </w:r>
            <w:r>
              <w:rPr>
                <w:rFonts w:cs="Arial" w:ascii="Arial" w:hAnsi="Arial"/>
                <w:b/>
                <w:bCs/>
                <w:i/>
                <w:u w:val="single"/>
              </w:rPr>
              <w:t>All</w:t>
            </w:r>
            <w:r>
              <w:rPr>
                <w:rFonts w:cs="Arial" w:ascii="Arial" w:hAnsi="Arial"/>
                <w:b/>
                <w:bCs/>
                <w:i/>
              </w:rPr>
              <w:t xml:space="preserve"> Sit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p-value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</w:rPr>
              <w:t xml:space="preserve">Otherwise Eligible* Sample: </w:t>
            </w:r>
            <w:r>
              <w:rPr>
                <w:rFonts w:cs="Arial" w:ascii="Arial" w:hAnsi="Arial"/>
                <w:b/>
                <w:bCs/>
                <w:i/>
                <w:u w:val="single"/>
              </w:rPr>
              <w:t>Same</w:t>
            </w:r>
            <w:r>
              <w:rPr>
                <w:rFonts w:cs="Arial" w:ascii="Arial" w:hAnsi="Arial"/>
                <w:b/>
                <w:bCs/>
                <w:i/>
              </w:rPr>
              <w:t xml:space="preserve"> Si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47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17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15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# knee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33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5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erson Level Data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e (mean, sd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1.7 (9.1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1.4 (9.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4563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3.6 (1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490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MI (mean, sd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9.4 (4.9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9.0 (4.8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038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9.7 (5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4809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ender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067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164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l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0 (35.8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1 (42.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4 (37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emal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7 (64.2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48 (57.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3 (62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ispanic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 (1.6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 (1.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323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 (0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544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ce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lt;0.0001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256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hit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27 (95.5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89 (77.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9 (93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lack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 (1.3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41 (20.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 (2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th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4 (3.2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9 (2.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 (4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st or current smoking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2 (51.9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58 (44.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021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2 (53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8336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bdominal circumference (mean, sd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5.89 (12.60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3.16 (12.79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lt;0.0001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7.34 (13.3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744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C &gt; sex-specific cut point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70 (82.8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592 (76.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029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7 (82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9731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ystolic BP (mean, sd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4 (15.3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5 (16.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723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3 (13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899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astolic BP (mean, sd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2 (9.5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7 (10.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lt;0.0001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2 (9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8322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TN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58 (57.7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70 (62.9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408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1 (60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5624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yslipidemia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2 (29.5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38 (24.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325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7 (23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672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MI Category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709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380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rmal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 (19.9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43 (20.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0 (17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verweight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6  (37.1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84 (40.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7 (4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bes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92 (43.0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49 (39.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0 (42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nee Level Data (one observation per knee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nee KL Grade (n, 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181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214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ade 0-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15 (43.0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30 (37.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9 (35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ade 2-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18 (57.0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223 (62.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4 (64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nee Level Data (multiple observations per knee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JSW change (mean, se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43 (0.019)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00 (0.009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068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47 (0.03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0.0131</w:t>
            </w:r>
          </w:p>
        </w:tc>
      </w:tr>
      <w:tr>
        <w:trPr>
          <w:trHeight w:val="300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JSN progression (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.14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.9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861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 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8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07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0:55:00Z</dcterms:created>
  <dc:creator>jolano</dc:creator>
  <dc:description/>
  <dc:language>en-US</dc:language>
  <cp:lastModifiedBy>jolano</cp:lastModifiedBy>
  <dcterms:modified xsi:type="dcterms:W3CDTF">2017-01-11T00:57:00Z</dcterms:modified>
  <cp:revision>35</cp:revision>
  <dc:subject/>
  <dc:title/>
</cp:coreProperties>
</file>